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ind w:left="1134" w:right="1133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739900</wp:posOffset>
                </wp:positionH>
                <wp:positionV relativeFrom="page">
                  <wp:posOffset>2400935</wp:posOffset>
                </wp:positionV>
                <wp:extent cx="3759200" cy="3178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0" cy="3178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134"/>
                              <w:gridCol w:w="1275"/>
                              <w:gridCol w:w="1276"/>
                            </w:tblGrid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2235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ntimicrobials</w:t>
                                  </w:r>
                                </w:p>
                              </w:tc>
                              <w:tc>
                                <w:tcPr>
                                  <w:tcW w:w="3685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12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N (%) of resistant isola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87" w:hRule="atLeast"/>
                              </w:trPr>
                              <w:tc>
                                <w:tcPr>
                                  <w:tcW w:w="2235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RS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n=3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SS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(n=4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otal (n=8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lindamyc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 (11.1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 (33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2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 (23.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8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Erythromyc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 (38.9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 (45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 (42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4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Gentamic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 (16.7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 (18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 (17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Penicill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 (100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 (91.7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 (95.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upiroc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8.3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3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Tetracyclin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 (5.6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 (6.3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 (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Trimethoprim-sulfamethoxazo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 (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 (4.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 (2.4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pt;height:250.25pt;mso-wrap-distance-left:7.05pt;mso-wrap-distance-right:7.05pt;mso-wrap-distance-top:0pt;mso-wrap-distance-bottom:0pt;margin-top:189.05pt;mso-position-vertical-relative:page;margin-left:137pt;mso-position-horizontal-relative:page">
                <v:fill opacity="0f"/>
                <v:textbox inset="0in,0in,0in,0in">
                  <w:txbxContent>
                    <w:tbl>
                      <w:tblPr>
                        <w:tblW w:w="59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134"/>
                        <w:gridCol w:w="1275"/>
                        <w:gridCol w:w="1276"/>
                      </w:tblGrid>
                      <w:tr>
                        <w:trPr>
                          <w:trHeight w:val="425" w:hRule="atLeast"/>
                        </w:trPr>
                        <w:tc>
                          <w:tcPr>
                            <w:tcW w:w="2235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ntimicrobials</w:t>
                            </w:r>
                          </w:p>
                        </w:tc>
                        <w:tc>
                          <w:tcPr>
                            <w:tcW w:w="3685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12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N (%) of resistant isolates</w:t>
                            </w:r>
                          </w:p>
                        </w:tc>
                      </w:tr>
                      <w:tr>
                        <w:trPr>
                          <w:trHeight w:val="987" w:hRule="atLeast"/>
                        </w:trPr>
                        <w:tc>
                          <w:tcPr>
                            <w:tcW w:w="2235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RSA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n=36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SSA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(n=4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otal (n=84)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120" w:after="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lindamyc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 (11.1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 (33.3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12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 (23.8)</w:t>
                            </w:r>
                          </w:p>
                        </w:tc>
                      </w:tr>
                      <w:tr>
                        <w:trPr>
                          <w:trHeight w:val="408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Erythromyc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 (38.9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 (45.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 (42.9)</w:t>
                            </w:r>
                          </w:p>
                        </w:tc>
                      </w:tr>
                      <w:tr>
                        <w:trPr>
                          <w:trHeight w:val="414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Gentamic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 (16.7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 (18.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 (17.9)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Penicill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 (100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 (91.7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 (95.2)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upirocin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8.3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3.6)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223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Tetracyclin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 (5.6)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 (6.3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 (6)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Trimethoprim-sulfamethoxazo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 (0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 (4.2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 (2.4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80"/>
        <w:ind w:left="1134" w:right="1558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2: Antimicrobial susceptibility of 84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taphylococcus aure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solates recovered from atopic dermatitis patients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1134" w:right="1558" w:hanging="0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MRSA – methicillin-resistant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. aure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; MSSA – methicillin-sensitive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S. aureus</w:t>
      </w:r>
      <w:r>
        <w:rPr>
          <w:rFonts w:cs="Times New Roman" w:ascii="Times New Roman" w:hAnsi="Times New Roman"/>
          <w:iCs/>
          <w:sz w:val="20"/>
          <w:szCs w:val="20"/>
          <w:lang w:val="en-US"/>
        </w:rPr>
        <w:t>; All isolates were susceptible to ciprofloxacin and rifampicin</w:t>
      </w:r>
    </w:p>
    <w:p>
      <w:pPr>
        <w:pStyle w:val="Normal"/>
        <w:ind w:left="1276" w:right="1558" w:hanging="0"/>
        <w:rPr>
          <w:rFonts w:ascii="Times New Roman" w:hAnsi="Times New Roman" w:cs="Times New Roman"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iCs/>
          <w:sz w:val="20"/>
          <w:szCs w:val="20"/>
          <w:lang w:val="en-US"/>
        </w:rPr>
      </w:r>
    </w:p>
    <w:p>
      <w:pPr>
        <w:pStyle w:val="Normal"/>
        <w:ind w:left="993" w:right="1558" w:firstLine="283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iCs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5:57:00Z</dcterms:created>
  <dc:creator>Mariana</dc:creator>
  <dc:description/>
  <cp:keywords/>
  <dc:language>en-US</dc:language>
  <cp:lastModifiedBy>Jorge Marcelo Rodrigues Pereira</cp:lastModifiedBy>
  <dcterms:modified xsi:type="dcterms:W3CDTF">2023-09-01T02:59:00Z</dcterms:modified>
  <cp:revision>4</cp:revision>
  <dc:subject/>
  <dc:title/>
</cp:coreProperties>
</file>